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D060B" w14:textId="648A6FEB" w:rsidR="00F90088" w:rsidRPr="009C39E4" w:rsidRDefault="00F90088" w:rsidP="00262CE9">
      <w:pPr>
        <w:pStyle w:val="SMHeading"/>
        <w:spacing w:line="480" w:lineRule="auto"/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9805" w:type="dxa"/>
        <w:jc w:val="center"/>
        <w:tblLook w:val="04A0" w:firstRow="1" w:lastRow="0" w:firstColumn="1" w:lastColumn="0" w:noHBand="0" w:noVBand="1"/>
      </w:tblPr>
      <w:tblGrid>
        <w:gridCol w:w="3415"/>
        <w:gridCol w:w="6390"/>
      </w:tblGrid>
      <w:tr w:rsidR="004F2755" w:rsidRPr="009C39E4" w14:paraId="3ED394CE" w14:textId="77777777" w:rsidTr="00CF488B">
        <w:trPr>
          <w:trHeight w:val="224"/>
          <w:jc w:val="center"/>
        </w:trPr>
        <w:tc>
          <w:tcPr>
            <w:tcW w:w="3415" w:type="dxa"/>
            <w:vAlign w:val="center"/>
          </w:tcPr>
          <w:p w14:paraId="4E4D8DB1" w14:textId="77777777" w:rsidR="004F2755" w:rsidRPr="009C39E4" w:rsidRDefault="004F2755" w:rsidP="007474FD">
            <w:pPr>
              <w:rPr>
                <w:rFonts w:ascii="Arial" w:hAnsi="Arial" w:cs="Arial"/>
                <w:b/>
              </w:rPr>
            </w:pPr>
            <w:r w:rsidRPr="009C39E4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6390" w:type="dxa"/>
            <w:vAlign w:val="center"/>
          </w:tcPr>
          <w:p w14:paraId="104193E6" w14:textId="77777777" w:rsidR="004F2755" w:rsidRPr="009C39E4" w:rsidRDefault="004F2755" w:rsidP="007474FD">
            <w:pPr>
              <w:jc w:val="center"/>
              <w:rPr>
                <w:rFonts w:ascii="Arial" w:hAnsi="Arial" w:cs="Arial"/>
                <w:b/>
              </w:rPr>
            </w:pPr>
            <w:r w:rsidRPr="009C39E4">
              <w:rPr>
                <w:rFonts w:ascii="Arial" w:hAnsi="Arial" w:cs="Arial"/>
                <w:b/>
              </w:rPr>
              <w:t>5’ to 3’ sequence</w:t>
            </w:r>
          </w:p>
        </w:tc>
      </w:tr>
      <w:tr w:rsidR="004F2755" w:rsidRPr="009C39E4" w14:paraId="1104ED43" w14:textId="77777777" w:rsidTr="00CF488B">
        <w:trPr>
          <w:trHeight w:val="359"/>
          <w:jc w:val="center"/>
        </w:trPr>
        <w:tc>
          <w:tcPr>
            <w:tcW w:w="3415" w:type="dxa"/>
            <w:vAlign w:val="center"/>
          </w:tcPr>
          <w:p w14:paraId="560069CB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UP600dnaA_fow</w:t>
            </w:r>
          </w:p>
        </w:tc>
        <w:tc>
          <w:tcPr>
            <w:tcW w:w="6390" w:type="dxa"/>
            <w:vAlign w:val="center"/>
          </w:tcPr>
          <w:p w14:paraId="68E76B1C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AGCTTCTCTGCAGGATATCTGGATCCGCGCGTGCGCACCTTC</w:t>
            </w:r>
          </w:p>
        </w:tc>
      </w:tr>
      <w:tr w:rsidR="004F2755" w:rsidRPr="009C39E4" w14:paraId="3D4A90BE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050EDFE3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UP600dnaA_rev</w:t>
            </w:r>
          </w:p>
        </w:tc>
        <w:tc>
          <w:tcPr>
            <w:tcW w:w="6390" w:type="dxa"/>
            <w:vAlign w:val="center"/>
          </w:tcPr>
          <w:p w14:paraId="26AFB1F3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CTTCAATCCTACGATACGGTTTCGTCGTCCACCGCCTTGCA</w:t>
            </w:r>
          </w:p>
        </w:tc>
      </w:tr>
      <w:tr w:rsidR="004F2755" w:rsidRPr="009C39E4" w14:paraId="3D3DF02C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709F9E37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DWN600dnaA_fow</w:t>
            </w:r>
          </w:p>
        </w:tc>
        <w:tc>
          <w:tcPr>
            <w:tcW w:w="6390" w:type="dxa"/>
            <w:vAlign w:val="center"/>
          </w:tcPr>
          <w:p w14:paraId="368591FA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GTTTTTGTGCAAGGCGGTGGACGACGAAACCGTATCGTAGG</w:t>
            </w:r>
          </w:p>
        </w:tc>
      </w:tr>
      <w:tr w:rsidR="004F2755" w:rsidRPr="009C39E4" w14:paraId="2331D368" w14:textId="77777777" w:rsidTr="00CF488B">
        <w:trPr>
          <w:trHeight w:val="323"/>
          <w:jc w:val="center"/>
        </w:trPr>
        <w:tc>
          <w:tcPr>
            <w:tcW w:w="3415" w:type="dxa"/>
            <w:vAlign w:val="center"/>
          </w:tcPr>
          <w:p w14:paraId="0C33A559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DWN600dnaA_rev</w:t>
            </w:r>
          </w:p>
        </w:tc>
        <w:tc>
          <w:tcPr>
            <w:tcW w:w="6390" w:type="dxa"/>
            <w:vAlign w:val="center"/>
          </w:tcPr>
          <w:p w14:paraId="345B073F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CCGAAGCTAGCGAATTCGTGGATCTCGAAGCGGTGCTAGCG</w:t>
            </w:r>
          </w:p>
        </w:tc>
      </w:tr>
      <w:tr w:rsidR="004F2755" w:rsidRPr="009C39E4" w14:paraId="6F3001F2" w14:textId="77777777" w:rsidTr="00CF488B">
        <w:trPr>
          <w:trHeight w:val="310"/>
          <w:jc w:val="center"/>
        </w:trPr>
        <w:tc>
          <w:tcPr>
            <w:tcW w:w="3415" w:type="dxa"/>
            <w:vAlign w:val="center"/>
          </w:tcPr>
          <w:p w14:paraId="4987F640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UP600bpVanA_fow</w:t>
            </w:r>
          </w:p>
        </w:tc>
        <w:tc>
          <w:tcPr>
            <w:tcW w:w="6390" w:type="dxa"/>
            <w:vAlign w:val="center"/>
          </w:tcPr>
          <w:p w14:paraId="7FFEDB4C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AGCTTCTCTGCAGGATATCTGGATCGGGCGCTCTCGACAGCG</w:t>
            </w:r>
          </w:p>
        </w:tc>
      </w:tr>
      <w:tr w:rsidR="004F2755" w:rsidRPr="009C39E4" w14:paraId="61C00C62" w14:textId="77777777" w:rsidTr="00CF488B">
        <w:trPr>
          <w:trHeight w:val="310"/>
          <w:jc w:val="center"/>
        </w:trPr>
        <w:tc>
          <w:tcPr>
            <w:tcW w:w="3415" w:type="dxa"/>
            <w:vAlign w:val="center"/>
          </w:tcPr>
          <w:p w14:paraId="1FC78D30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UP600vanA_rev</w:t>
            </w:r>
          </w:p>
        </w:tc>
        <w:tc>
          <w:tcPr>
            <w:tcW w:w="6390" w:type="dxa"/>
            <w:vAlign w:val="center"/>
          </w:tcPr>
          <w:p w14:paraId="4580300C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GGCAACCCCGCCCTTCATGGTCATCGTCGTTTCCTCGCATC</w:t>
            </w:r>
          </w:p>
        </w:tc>
      </w:tr>
      <w:tr w:rsidR="004F2755" w:rsidRPr="009C39E4" w14:paraId="50417808" w14:textId="77777777" w:rsidTr="00CF488B">
        <w:trPr>
          <w:trHeight w:val="310"/>
          <w:jc w:val="center"/>
        </w:trPr>
        <w:tc>
          <w:tcPr>
            <w:tcW w:w="3415" w:type="dxa"/>
            <w:vAlign w:val="center"/>
          </w:tcPr>
          <w:p w14:paraId="1FA7E525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Gib_dnaA_fow</w:t>
            </w:r>
            <w:proofErr w:type="spellEnd"/>
          </w:p>
        </w:tc>
        <w:tc>
          <w:tcPr>
            <w:tcW w:w="6390" w:type="dxa"/>
            <w:vAlign w:val="center"/>
          </w:tcPr>
          <w:p w14:paraId="070E723E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CCGAACCACGATGCGAGGAAACGACGATGACCATGAAGGGCGG</w:t>
            </w:r>
          </w:p>
        </w:tc>
      </w:tr>
      <w:tr w:rsidR="004F2755" w:rsidRPr="009C39E4" w14:paraId="7A7F4F10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7AA6BDFE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9C39E4">
              <w:rPr>
                <w:rFonts w:ascii="Arial" w:hAnsi="Arial" w:cs="Arial"/>
                <w:color w:val="000000"/>
                <w:sz w:val="20"/>
              </w:rPr>
              <w:t>Gib_dnaA_rev</w:t>
            </w:r>
            <w:proofErr w:type="spellEnd"/>
          </w:p>
        </w:tc>
        <w:tc>
          <w:tcPr>
            <w:tcW w:w="6390" w:type="dxa"/>
            <w:vAlign w:val="center"/>
          </w:tcPr>
          <w:p w14:paraId="69D3B979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CGCGGGACGCCACCCGAACCTTGATTAGCCCCGCAGCTTGC</w:t>
            </w:r>
          </w:p>
        </w:tc>
      </w:tr>
      <w:tr w:rsidR="004F2755" w:rsidRPr="009C39E4" w14:paraId="1560E13F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01091F8A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DWN600vanA_fow</w:t>
            </w:r>
          </w:p>
        </w:tc>
        <w:tc>
          <w:tcPr>
            <w:tcW w:w="6390" w:type="dxa"/>
            <w:vAlign w:val="center"/>
          </w:tcPr>
          <w:p w14:paraId="560B9506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CCTGACGCGCAAGCTGCGGGGCTAATCAAGGTTCGGGTGGCG</w:t>
            </w:r>
          </w:p>
        </w:tc>
      </w:tr>
      <w:tr w:rsidR="004F2755" w:rsidRPr="009C39E4" w14:paraId="15F6C295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40ADF991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DWN600vanA_rev</w:t>
            </w:r>
          </w:p>
        </w:tc>
        <w:tc>
          <w:tcPr>
            <w:tcW w:w="6390" w:type="dxa"/>
            <w:vAlign w:val="center"/>
          </w:tcPr>
          <w:p w14:paraId="6D4BF4AF" w14:textId="77777777" w:rsidR="004F2755" w:rsidRPr="009C39E4" w:rsidRDefault="004F2755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CCGAAGCTAGCGAATTCGTGGATCCGTCGATGACGTGGGTC</w:t>
            </w:r>
          </w:p>
        </w:tc>
      </w:tr>
      <w:tr w:rsidR="004F2755" w:rsidRPr="009C39E4" w14:paraId="13124EE3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36937BE9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CCNA_parSpMT1Up-fwd</w:t>
            </w:r>
          </w:p>
        </w:tc>
        <w:tc>
          <w:tcPr>
            <w:tcW w:w="6390" w:type="dxa"/>
            <w:vAlign w:val="center"/>
          </w:tcPr>
          <w:p w14:paraId="530572CF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CTTCTCTGCAGGATATCTGGATCGGCTGCCGCAAGCTGGA</w:t>
            </w:r>
          </w:p>
        </w:tc>
      </w:tr>
      <w:tr w:rsidR="004F2755" w:rsidRPr="009C39E4" w14:paraId="2B16E89D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40690C38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S_Gib_CCNA_parSpMT1Up-rev</w:t>
            </w:r>
          </w:p>
        </w:tc>
        <w:tc>
          <w:tcPr>
            <w:tcW w:w="6390" w:type="dxa"/>
            <w:vAlign w:val="center"/>
          </w:tcPr>
          <w:p w14:paraId="19068B33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TGAAATCACCACGCTTTTCAACCTCTCATCCCAGGACCTCGA</w:t>
            </w:r>
          </w:p>
        </w:tc>
      </w:tr>
      <w:tr w:rsidR="004F2755" w:rsidRPr="009C39E4" w14:paraId="4E78D645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28E694A5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S_Gib_ParSpMT1_fow</w:t>
            </w:r>
          </w:p>
        </w:tc>
        <w:tc>
          <w:tcPr>
            <w:tcW w:w="6390" w:type="dxa"/>
            <w:vAlign w:val="center"/>
          </w:tcPr>
          <w:p w14:paraId="30E14DF7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GCAAGGTCGAGGTCCTGGGATGAGAGGTTGAAAAGCGTGG</w:t>
            </w:r>
          </w:p>
        </w:tc>
      </w:tr>
      <w:tr w:rsidR="004F2755" w:rsidRPr="009C39E4" w14:paraId="6B503BA3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0CC0F13B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S_Gib_ParSpMT1_rev</w:t>
            </w:r>
          </w:p>
        </w:tc>
        <w:tc>
          <w:tcPr>
            <w:tcW w:w="6390" w:type="dxa"/>
            <w:vAlign w:val="center"/>
          </w:tcPr>
          <w:p w14:paraId="60F327F1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CGAGCGTAACAGGGGTGAGGCTCATAAGCTTTGTTTTTCACC</w:t>
            </w:r>
          </w:p>
        </w:tc>
      </w:tr>
      <w:tr w:rsidR="004F2755" w:rsidRPr="009C39E4" w14:paraId="69807BC1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000CDC6C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S_Gib_CCNA_parSpMT1DWN_fwd</w:t>
            </w:r>
          </w:p>
        </w:tc>
        <w:tc>
          <w:tcPr>
            <w:tcW w:w="6390" w:type="dxa"/>
            <w:vAlign w:val="center"/>
          </w:tcPr>
          <w:p w14:paraId="0870C69F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AAATTGGCGTGGTGAAAAACAAAGCTTATGAGCCTCACCCCTG</w:t>
            </w:r>
          </w:p>
        </w:tc>
      </w:tr>
      <w:tr w:rsidR="004F2755" w:rsidRPr="009C39E4" w14:paraId="5F1D9A0A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0118993E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Gib_CCNA_parSpMT1DWN_rev</w:t>
            </w:r>
          </w:p>
        </w:tc>
        <w:tc>
          <w:tcPr>
            <w:tcW w:w="6390" w:type="dxa"/>
            <w:vAlign w:val="center"/>
          </w:tcPr>
          <w:p w14:paraId="27BB7FAB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/>
                <w:sz w:val="20"/>
              </w:rPr>
              <w:t>CGAAGCTAGCGAATTCGTGGATCTCATACGGTCAGGGCTC</w:t>
            </w:r>
          </w:p>
        </w:tc>
      </w:tr>
      <w:tr w:rsidR="004F2755" w:rsidRPr="009C39E4" w14:paraId="59BD32A6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0DAB4B96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  <w:lang w:val="es-ES"/>
              </w:rPr>
            </w:pPr>
            <w:proofErr w:type="spellStart"/>
            <w:r w:rsidRPr="009C39E4">
              <w:rPr>
                <w:rFonts w:ascii="Arial" w:hAnsi="Arial" w:cs="Arial"/>
                <w:color w:val="000000"/>
                <w:sz w:val="20"/>
                <w:lang w:val="es-ES"/>
              </w:rPr>
              <w:t>CCNA_ParA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  <w:lang w:val="es-ES"/>
              </w:rPr>
              <w:t xml:space="preserve"> atg_5'NdheI_fow</w:t>
            </w:r>
          </w:p>
        </w:tc>
        <w:tc>
          <w:tcPr>
            <w:tcW w:w="6390" w:type="dxa"/>
            <w:vAlign w:val="center"/>
          </w:tcPr>
          <w:p w14:paraId="7F7F8278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</w:rPr>
            </w:pPr>
            <w:r w:rsidRPr="009C39E4">
              <w:rPr>
                <w:rFonts w:ascii="Arial" w:hAnsi="Arial" w:cs="Arial"/>
                <w:color w:val="000000" w:themeColor="text1"/>
                <w:sz w:val="20"/>
              </w:rPr>
              <w:t>AAACATATGTCCGCTAATCCTCTCCG</w:t>
            </w:r>
          </w:p>
        </w:tc>
      </w:tr>
      <w:tr w:rsidR="004F2755" w:rsidRPr="009C39E4" w14:paraId="33CBE9F6" w14:textId="77777777" w:rsidTr="00CF488B">
        <w:trPr>
          <w:trHeight w:val="324"/>
          <w:jc w:val="center"/>
        </w:trPr>
        <w:tc>
          <w:tcPr>
            <w:tcW w:w="3415" w:type="dxa"/>
            <w:vAlign w:val="center"/>
          </w:tcPr>
          <w:p w14:paraId="4A4CEA4A" w14:textId="77777777" w:rsidR="004F2755" w:rsidRPr="009C39E4" w:rsidRDefault="004F2755" w:rsidP="007474FD">
            <w:pPr>
              <w:rPr>
                <w:rFonts w:ascii="Arial" w:hAnsi="Arial" w:cs="Arial"/>
                <w:color w:val="000000"/>
                <w:sz w:val="20"/>
                <w:lang w:val="es-ES"/>
              </w:rPr>
            </w:pPr>
            <w:proofErr w:type="spellStart"/>
            <w:r w:rsidRPr="009C39E4">
              <w:rPr>
                <w:rFonts w:ascii="Arial" w:hAnsi="Arial" w:cs="Arial"/>
                <w:color w:val="000000"/>
                <w:sz w:val="20"/>
                <w:lang w:val="es-ES"/>
              </w:rPr>
              <w:t>CCNA_ParA</w:t>
            </w:r>
            <w:proofErr w:type="spellEnd"/>
            <w:r w:rsidRPr="009C39E4">
              <w:rPr>
                <w:rFonts w:ascii="Arial" w:hAnsi="Arial" w:cs="Arial"/>
                <w:color w:val="000000"/>
                <w:sz w:val="20"/>
                <w:lang w:val="es-ES"/>
              </w:rPr>
              <w:t xml:space="preserve"> -3'-SacI_rev</w:t>
            </w:r>
          </w:p>
        </w:tc>
        <w:tc>
          <w:tcPr>
            <w:tcW w:w="6390" w:type="dxa"/>
            <w:vAlign w:val="center"/>
          </w:tcPr>
          <w:p w14:paraId="03C4E683" w14:textId="790FD8EF" w:rsidR="004F2755" w:rsidRPr="009C39E4" w:rsidRDefault="00453CF7" w:rsidP="007474FD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9C39E4">
              <w:rPr>
                <w:rFonts w:ascii="Arial" w:hAnsi="Arial" w:cs="Arial"/>
                <w:color w:val="000000" w:themeColor="text1"/>
                <w:sz w:val="20"/>
              </w:rPr>
              <w:t>AAAGAGCTCTGGCGGCCTTGGCCTG</w:t>
            </w:r>
          </w:p>
        </w:tc>
      </w:tr>
    </w:tbl>
    <w:p w14:paraId="2284131E" w14:textId="05B8E951" w:rsidR="00F90088" w:rsidRPr="00010C03" w:rsidRDefault="00F90088" w:rsidP="00CF488B">
      <w:pPr>
        <w:spacing w:after="160" w:line="480" w:lineRule="auto"/>
        <w:jc w:val="center"/>
        <w:rPr>
          <w:b/>
          <w:bCs/>
          <w:kern w:val="32"/>
          <w:sz w:val="22"/>
          <w:szCs w:val="22"/>
        </w:rPr>
      </w:pPr>
    </w:p>
    <w:sectPr w:rsidR="00F90088" w:rsidRPr="00010C03" w:rsidSect="00F25DDC">
      <w:footerReference w:type="even" r:id="rId8"/>
      <w:footerReference w:type="default" r:id="rId9"/>
      <w:pgSz w:w="12240" w:h="15840"/>
      <w:pgMar w:top="1152" w:right="1152" w:bottom="864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129B1B" w14:textId="77777777" w:rsidR="007C5CE4" w:rsidRDefault="007C5CE4" w:rsidP="00FC098C">
      <w:r>
        <w:separator/>
      </w:r>
    </w:p>
  </w:endnote>
  <w:endnote w:type="continuationSeparator" w:id="0">
    <w:p w14:paraId="58BE4E88" w14:textId="77777777" w:rsidR="007C5CE4" w:rsidRDefault="007C5CE4" w:rsidP="00FC0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PSMT">
    <w:altName w:val="Times New Roman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152169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DF02E5" w14:textId="77611067" w:rsidR="00010C03" w:rsidRDefault="00010C03" w:rsidP="003766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EB0301" w14:textId="77777777" w:rsidR="00010C03" w:rsidRDefault="00010C03" w:rsidP="00010C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D0CD4" w14:textId="53B21B40" w:rsidR="00010C03" w:rsidRDefault="00010C03" w:rsidP="0037669A">
    <w:pPr>
      <w:pStyle w:val="Footer"/>
      <w:framePr w:wrap="none" w:vAnchor="text" w:hAnchor="margin" w:xAlign="right" w:y="1"/>
      <w:rPr>
        <w:rStyle w:val="PageNumber"/>
      </w:rPr>
    </w:pPr>
  </w:p>
  <w:p w14:paraId="71B0CD9E" w14:textId="77777777" w:rsidR="00010C03" w:rsidRDefault="00010C03" w:rsidP="00010C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C9B49B" w14:textId="77777777" w:rsidR="007C5CE4" w:rsidRDefault="007C5CE4" w:rsidP="00FC098C">
      <w:r>
        <w:separator/>
      </w:r>
    </w:p>
  </w:footnote>
  <w:footnote w:type="continuationSeparator" w:id="0">
    <w:p w14:paraId="51534E57" w14:textId="77777777" w:rsidR="007C5CE4" w:rsidRDefault="007C5CE4" w:rsidP="00FC0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20330"/>
    <w:multiLevelType w:val="multilevel"/>
    <w:tmpl w:val="CF8CD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665B2C"/>
    <w:multiLevelType w:val="hybridMultilevel"/>
    <w:tmpl w:val="A79C7A02"/>
    <w:lvl w:ilvl="0" w:tplc="B15C903A">
      <w:start w:val="5"/>
      <w:numFmt w:val="decimal"/>
      <w:lvlText w:val="%1."/>
      <w:lvlJc w:val="left"/>
      <w:pPr>
        <w:ind w:left="720" w:hanging="360"/>
      </w:pPr>
      <w:rPr>
        <w:rFonts w:hint="default"/>
        <w:color w:val="34353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A67CFC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8D4926"/>
    <w:multiLevelType w:val="hybridMultilevel"/>
    <w:tmpl w:val="DC9CFA8A"/>
    <w:lvl w:ilvl="0" w:tplc="1EC601D2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904BE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zvxa206tzfrye9909x2xzfvrzv0pff0tes&quot;&gt;Caulobacter&lt;record-ids&gt;&lt;item&gt;2256&lt;/item&gt;&lt;/record-ids&gt;&lt;/item&gt;&lt;/Libraries&gt;"/>
  </w:docVars>
  <w:rsids>
    <w:rsidRoot w:val="00F90088"/>
    <w:rsid w:val="000059F0"/>
    <w:rsid w:val="00010C03"/>
    <w:rsid w:val="000238C1"/>
    <w:rsid w:val="00037C41"/>
    <w:rsid w:val="00042EFA"/>
    <w:rsid w:val="0006694D"/>
    <w:rsid w:val="000809A3"/>
    <w:rsid w:val="00082FDC"/>
    <w:rsid w:val="000831EF"/>
    <w:rsid w:val="000A4421"/>
    <w:rsid w:val="000C02C6"/>
    <w:rsid w:val="000D6639"/>
    <w:rsid w:val="000F061C"/>
    <w:rsid w:val="00107717"/>
    <w:rsid w:val="00144CA5"/>
    <w:rsid w:val="00145136"/>
    <w:rsid w:val="00170DFE"/>
    <w:rsid w:val="00171871"/>
    <w:rsid w:val="001870A1"/>
    <w:rsid w:val="00191B8D"/>
    <w:rsid w:val="001A7C02"/>
    <w:rsid w:val="001B1903"/>
    <w:rsid w:val="001B53E9"/>
    <w:rsid w:val="001D1A0E"/>
    <w:rsid w:val="001D4B7F"/>
    <w:rsid w:val="001E5A7C"/>
    <w:rsid w:val="001F2A19"/>
    <w:rsid w:val="001F37FD"/>
    <w:rsid w:val="00201D73"/>
    <w:rsid w:val="00224E66"/>
    <w:rsid w:val="002255C1"/>
    <w:rsid w:val="0022696D"/>
    <w:rsid w:val="002278B7"/>
    <w:rsid w:val="00237958"/>
    <w:rsid w:val="00241BAE"/>
    <w:rsid w:val="00247B04"/>
    <w:rsid w:val="00261C71"/>
    <w:rsid w:val="00262CE9"/>
    <w:rsid w:val="00262E71"/>
    <w:rsid w:val="00266EC4"/>
    <w:rsid w:val="0028433A"/>
    <w:rsid w:val="00284C60"/>
    <w:rsid w:val="00290167"/>
    <w:rsid w:val="00290A84"/>
    <w:rsid w:val="002A54AB"/>
    <w:rsid w:val="002B52D1"/>
    <w:rsid w:val="002E2D7F"/>
    <w:rsid w:val="002E47FE"/>
    <w:rsid w:val="002F33DB"/>
    <w:rsid w:val="00331454"/>
    <w:rsid w:val="00333BE9"/>
    <w:rsid w:val="00335175"/>
    <w:rsid w:val="0033790D"/>
    <w:rsid w:val="003440CD"/>
    <w:rsid w:val="003466F4"/>
    <w:rsid w:val="0036037D"/>
    <w:rsid w:val="003605FE"/>
    <w:rsid w:val="003914F8"/>
    <w:rsid w:val="003C060E"/>
    <w:rsid w:val="003D5DF2"/>
    <w:rsid w:val="003E5D33"/>
    <w:rsid w:val="003F3537"/>
    <w:rsid w:val="00443F7C"/>
    <w:rsid w:val="00453CF7"/>
    <w:rsid w:val="00454A16"/>
    <w:rsid w:val="00464C2B"/>
    <w:rsid w:val="0046682E"/>
    <w:rsid w:val="00483080"/>
    <w:rsid w:val="004D096B"/>
    <w:rsid w:val="004F2755"/>
    <w:rsid w:val="004F5B66"/>
    <w:rsid w:val="005071C6"/>
    <w:rsid w:val="00517A89"/>
    <w:rsid w:val="00526A29"/>
    <w:rsid w:val="00535F01"/>
    <w:rsid w:val="00536A26"/>
    <w:rsid w:val="0056724A"/>
    <w:rsid w:val="0059317B"/>
    <w:rsid w:val="00593720"/>
    <w:rsid w:val="00596079"/>
    <w:rsid w:val="005A4830"/>
    <w:rsid w:val="005A70BF"/>
    <w:rsid w:val="005B7E29"/>
    <w:rsid w:val="005D1109"/>
    <w:rsid w:val="005F187F"/>
    <w:rsid w:val="00627D9E"/>
    <w:rsid w:val="00630A8F"/>
    <w:rsid w:val="00653FAF"/>
    <w:rsid w:val="006661B5"/>
    <w:rsid w:val="00672B2C"/>
    <w:rsid w:val="006748B2"/>
    <w:rsid w:val="00684F85"/>
    <w:rsid w:val="006857F9"/>
    <w:rsid w:val="0069097F"/>
    <w:rsid w:val="006B3FCC"/>
    <w:rsid w:val="006C0106"/>
    <w:rsid w:val="006C544A"/>
    <w:rsid w:val="006C5F53"/>
    <w:rsid w:val="00707520"/>
    <w:rsid w:val="00715C46"/>
    <w:rsid w:val="00723FA4"/>
    <w:rsid w:val="00741405"/>
    <w:rsid w:val="007474FD"/>
    <w:rsid w:val="0077562A"/>
    <w:rsid w:val="007927D5"/>
    <w:rsid w:val="007B2259"/>
    <w:rsid w:val="007C5CE4"/>
    <w:rsid w:val="007D45BE"/>
    <w:rsid w:val="007E31D6"/>
    <w:rsid w:val="007E53AD"/>
    <w:rsid w:val="007E56BA"/>
    <w:rsid w:val="007F2AD3"/>
    <w:rsid w:val="008303BB"/>
    <w:rsid w:val="00831885"/>
    <w:rsid w:val="00831B3F"/>
    <w:rsid w:val="00835EEF"/>
    <w:rsid w:val="00845C49"/>
    <w:rsid w:val="008465BF"/>
    <w:rsid w:val="00870772"/>
    <w:rsid w:val="0087257F"/>
    <w:rsid w:val="008A07C5"/>
    <w:rsid w:val="008B45BE"/>
    <w:rsid w:val="008B65DB"/>
    <w:rsid w:val="008C5771"/>
    <w:rsid w:val="008D2DCB"/>
    <w:rsid w:val="008D305B"/>
    <w:rsid w:val="008F0877"/>
    <w:rsid w:val="008F3D0B"/>
    <w:rsid w:val="008F7E85"/>
    <w:rsid w:val="00937064"/>
    <w:rsid w:val="00944158"/>
    <w:rsid w:val="00964FC8"/>
    <w:rsid w:val="00991625"/>
    <w:rsid w:val="009C0464"/>
    <w:rsid w:val="009C39E4"/>
    <w:rsid w:val="009E01D0"/>
    <w:rsid w:val="009F4CC4"/>
    <w:rsid w:val="009F5FDF"/>
    <w:rsid w:val="009F706C"/>
    <w:rsid w:val="00A00010"/>
    <w:rsid w:val="00A110B0"/>
    <w:rsid w:val="00A14D43"/>
    <w:rsid w:val="00A316EF"/>
    <w:rsid w:val="00A349F6"/>
    <w:rsid w:val="00A61E54"/>
    <w:rsid w:val="00A65CE7"/>
    <w:rsid w:val="00A765AC"/>
    <w:rsid w:val="00A85E5D"/>
    <w:rsid w:val="00AA025F"/>
    <w:rsid w:val="00AB465B"/>
    <w:rsid w:val="00AC14A2"/>
    <w:rsid w:val="00AE5347"/>
    <w:rsid w:val="00B05E7A"/>
    <w:rsid w:val="00B10B4C"/>
    <w:rsid w:val="00B277C0"/>
    <w:rsid w:val="00B37571"/>
    <w:rsid w:val="00B51875"/>
    <w:rsid w:val="00B71C15"/>
    <w:rsid w:val="00B71DA8"/>
    <w:rsid w:val="00B74414"/>
    <w:rsid w:val="00B86CFE"/>
    <w:rsid w:val="00BA2914"/>
    <w:rsid w:val="00BA48D3"/>
    <w:rsid w:val="00BB5B35"/>
    <w:rsid w:val="00BD7437"/>
    <w:rsid w:val="00BF19E8"/>
    <w:rsid w:val="00BF3A07"/>
    <w:rsid w:val="00BF4979"/>
    <w:rsid w:val="00BF52B4"/>
    <w:rsid w:val="00BF61A6"/>
    <w:rsid w:val="00C014FD"/>
    <w:rsid w:val="00C34B92"/>
    <w:rsid w:val="00C51CA7"/>
    <w:rsid w:val="00C6050E"/>
    <w:rsid w:val="00C906F8"/>
    <w:rsid w:val="00C9783D"/>
    <w:rsid w:val="00CB782C"/>
    <w:rsid w:val="00CC4017"/>
    <w:rsid w:val="00CE5C45"/>
    <w:rsid w:val="00CF197E"/>
    <w:rsid w:val="00CF488B"/>
    <w:rsid w:val="00D004CD"/>
    <w:rsid w:val="00D305DD"/>
    <w:rsid w:val="00D4063C"/>
    <w:rsid w:val="00D406B6"/>
    <w:rsid w:val="00D46784"/>
    <w:rsid w:val="00D65CDB"/>
    <w:rsid w:val="00D70EAF"/>
    <w:rsid w:val="00D749B8"/>
    <w:rsid w:val="00D75AF4"/>
    <w:rsid w:val="00D81EA4"/>
    <w:rsid w:val="00D83BC0"/>
    <w:rsid w:val="00D91304"/>
    <w:rsid w:val="00DB089F"/>
    <w:rsid w:val="00DC3E0D"/>
    <w:rsid w:val="00DC7A8D"/>
    <w:rsid w:val="00DD3250"/>
    <w:rsid w:val="00DD52F2"/>
    <w:rsid w:val="00DE429E"/>
    <w:rsid w:val="00DF6CE4"/>
    <w:rsid w:val="00DF72DB"/>
    <w:rsid w:val="00E22D21"/>
    <w:rsid w:val="00E50B22"/>
    <w:rsid w:val="00E55DFE"/>
    <w:rsid w:val="00E83846"/>
    <w:rsid w:val="00E84205"/>
    <w:rsid w:val="00E86D42"/>
    <w:rsid w:val="00EA09A0"/>
    <w:rsid w:val="00EB13D2"/>
    <w:rsid w:val="00EB424B"/>
    <w:rsid w:val="00EC21C6"/>
    <w:rsid w:val="00EC6309"/>
    <w:rsid w:val="00EE2DCF"/>
    <w:rsid w:val="00F2251B"/>
    <w:rsid w:val="00F255A8"/>
    <w:rsid w:val="00F25DDC"/>
    <w:rsid w:val="00F34388"/>
    <w:rsid w:val="00F90088"/>
    <w:rsid w:val="00FA7061"/>
    <w:rsid w:val="00FC098C"/>
    <w:rsid w:val="00FE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567AD"/>
  <w15:chartTrackingRefBased/>
  <w15:docId w15:val="{8E7A228C-22F4-4A8C-A760-D2AB1024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D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0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9008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link w:val="SMSubheadingChar"/>
    <w:qFormat/>
    <w:rsid w:val="00F90088"/>
    <w:rPr>
      <w:u w:val="words"/>
    </w:rPr>
  </w:style>
  <w:style w:type="paragraph" w:customStyle="1" w:styleId="SMText">
    <w:name w:val="SM Text"/>
    <w:basedOn w:val="Normal"/>
    <w:qFormat/>
    <w:rsid w:val="00F90088"/>
    <w:pPr>
      <w:ind w:firstLine="480"/>
    </w:pPr>
  </w:style>
  <w:style w:type="paragraph" w:customStyle="1" w:styleId="SMcaption">
    <w:name w:val="SM caption"/>
    <w:basedOn w:val="SMText"/>
    <w:qFormat/>
    <w:rsid w:val="00F90088"/>
    <w:pPr>
      <w:ind w:firstLine="0"/>
    </w:pPr>
  </w:style>
  <w:style w:type="paragraph" w:styleId="NormalWeb">
    <w:name w:val="Normal (Web)"/>
    <w:basedOn w:val="Normal"/>
    <w:uiPriority w:val="99"/>
    <w:semiHidden/>
    <w:rsid w:val="00F90088"/>
  </w:style>
  <w:style w:type="character" w:styleId="Hyperlink">
    <w:name w:val="Hyperlink"/>
    <w:basedOn w:val="DefaultParagraphFont"/>
    <w:uiPriority w:val="99"/>
    <w:rsid w:val="00F9008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0088"/>
    <w:rPr>
      <w:i/>
      <w:iCs/>
    </w:rPr>
  </w:style>
  <w:style w:type="table" w:styleId="TableGrid">
    <w:name w:val="Table Grid"/>
    <w:basedOn w:val="TableNormal"/>
    <w:uiPriority w:val="39"/>
    <w:rsid w:val="00F9008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90088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00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ation-authors">
    <w:name w:val="highwire-citation-authors"/>
    <w:basedOn w:val="DefaultParagraphFont"/>
    <w:rsid w:val="008D2DCB"/>
  </w:style>
  <w:style w:type="character" w:customStyle="1" w:styleId="highwire-citation-author">
    <w:name w:val="highwire-citation-author"/>
    <w:basedOn w:val="DefaultParagraphFont"/>
    <w:rsid w:val="008D2DCB"/>
  </w:style>
  <w:style w:type="character" w:customStyle="1" w:styleId="nlm-given-names">
    <w:name w:val="nlm-given-names"/>
    <w:basedOn w:val="DefaultParagraphFont"/>
    <w:rsid w:val="008D2DCB"/>
  </w:style>
  <w:style w:type="character" w:customStyle="1" w:styleId="nlm-surname">
    <w:name w:val="nlm-surname"/>
    <w:basedOn w:val="DefaultParagraphFont"/>
    <w:rsid w:val="008D2DCB"/>
  </w:style>
  <w:style w:type="character" w:customStyle="1" w:styleId="highwire-cite-metadata-journal">
    <w:name w:val="highwire-cite-metadata-journal"/>
    <w:basedOn w:val="DefaultParagraphFont"/>
    <w:rsid w:val="008D2DCB"/>
  </w:style>
  <w:style w:type="character" w:customStyle="1" w:styleId="highwire-cite-metadata-date">
    <w:name w:val="highwire-cite-metadata-date"/>
    <w:basedOn w:val="DefaultParagraphFont"/>
    <w:rsid w:val="008D2DCB"/>
  </w:style>
  <w:style w:type="character" w:customStyle="1" w:styleId="highwire-cite-metadata-volume">
    <w:name w:val="highwire-cite-metadata-volume"/>
    <w:basedOn w:val="DefaultParagraphFont"/>
    <w:rsid w:val="008D2DCB"/>
  </w:style>
  <w:style w:type="character" w:customStyle="1" w:styleId="highwire-cite-metadata-issue">
    <w:name w:val="highwire-cite-metadata-issue"/>
    <w:basedOn w:val="DefaultParagraphFont"/>
    <w:rsid w:val="008D2DCB"/>
  </w:style>
  <w:style w:type="character" w:customStyle="1" w:styleId="highwire-cite-metadata-pages">
    <w:name w:val="highwire-cite-metadata-pages"/>
    <w:basedOn w:val="DefaultParagraphFont"/>
    <w:rsid w:val="008D2DCB"/>
  </w:style>
  <w:style w:type="character" w:customStyle="1" w:styleId="highwire-cite-metadata-doi">
    <w:name w:val="highwire-cite-metadata-doi"/>
    <w:basedOn w:val="DefaultParagraphFont"/>
    <w:rsid w:val="008D2DCB"/>
  </w:style>
  <w:style w:type="character" w:customStyle="1" w:styleId="label">
    <w:name w:val="label"/>
    <w:basedOn w:val="DefaultParagraphFont"/>
    <w:rsid w:val="008D2DCB"/>
  </w:style>
  <w:style w:type="paragraph" w:styleId="ListParagraph">
    <w:name w:val="List Paragraph"/>
    <w:basedOn w:val="Normal"/>
    <w:uiPriority w:val="34"/>
    <w:qFormat/>
    <w:rsid w:val="008D2DCB"/>
    <w:pPr>
      <w:ind w:left="720"/>
      <w:contextualSpacing/>
    </w:pPr>
  </w:style>
  <w:style w:type="character" w:customStyle="1" w:styleId="js-separator">
    <w:name w:val="js-separator"/>
    <w:basedOn w:val="DefaultParagraphFont"/>
    <w:rsid w:val="00C014FD"/>
  </w:style>
  <w:style w:type="paragraph" w:customStyle="1" w:styleId="js-smaller-author-etal">
    <w:name w:val="js-smaller-author-etal"/>
    <w:basedOn w:val="Normal"/>
    <w:rsid w:val="00C014FD"/>
    <w:pPr>
      <w:spacing w:before="100" w:beforeAutospacing="1" w:after="100" w:afterAutospacing="1"/>
    </w:pPr>
  </w:style>
  <w:style w:type="paragraph" w:customStyle="1" w:styleId="text14">
    <w:name w:val="text14"/>
    <w:basedOn w:val="Normal"/>
    <w:rsid w:val="00C014FD"/>
    <w:pPr>
      <w:spacing w:before="100" w:beforeAutospacing="1" w:after="100" w:afterAutospacing="1"/>
    </w:pPr>
  </w:style>
  <w:style w:type="character" w:customStyle="1" w:styleId="visually-hidden">
    <w:name w:val="visually-hidden"/>
    <w:basedOn w:val="DefaultParagraphFont"/>
    <w:rsid w:val="00C014FD"/>
  </w:style>
  <w:style w:type="character" w:styleId="UnresolvedMention">
    <w:name w:val="Unresolved Mention"/>
    <w:basedOn w:val="DefaultParagraphFont"/>
    <w:uiPriority w:val="99"/>
    <w:semiHidden/>
    <w:unhideWhenUsed/>
    <w:rsid w:val="00EA09A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004CD"/>
    <w:pPr>
      <w:jc w:val="center"/>
    </w:pPr>
    <w:rPr>
      <w:szCs w:val="20"/>
    </w:rPr>
  </w:style>
  <w:style w:type="character" w:customStyle="1" w:styleId="SMSubheadingChar">
    <w:name w:val="SM Subheading Char"/>
    <w:basedOn w:val="DefaultParagraphFont"/>
    <w:link w:val="SMSubheading"/>
    <w:rsid w:val="00D004CD"/>
    <w:rPr>
      <w:rFonts w:ascii="Times New Roman" w:eastAsia="Times New Roman" w:hAnsi="Times New Roman" w:cs="Times New Roman"/>
      <w:sz w:val="24"/>
      <w:szCs w:val="20"/>
      <w:u w:val="words"/>
    </w:rPr>
  </w:style>
  <w:style w:type="character" w:customStyle="1" w:styleId="EndNoteBibliographyTitleChar">
    <w:name w:val="EndNote Bibliography Title Char"/>
    <w:basedOn w:val="SMSubheadingChar"/>
    <w:link w:val="EndNoteBibliographyTitle"/>
    <w:rsid w:val="00D004CD"/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EndNoteBibliography">
    <w:name w:val="EndNote Bibliography"/>
    <w:basedOn w:val="Normal"/>
    <w:link w:val="EndNoteBibliographyChar"/>
    <w:rsid w:val="00D004CD"/>
    <w:rPr>
      <w:szCs w:val="20"/>
    </w:rPr>
  </w:style>
  <w:style w:type="character" w:customStyle="1" w:styleId="EndNoteBibliographyChar">
    <w:name w:val="EndNote Bibliography Char"/>
    <w:basedOn w:val="SMSubheadingChar"/>
    <w:link w:val="EndNoteBibliography"/>
    <w:rsid w:val="00D004CD"/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B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B6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1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6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6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6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09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98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09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98C"/>
    <w:rPr>
      <w:rFonts w:ascii="Times New Roman" w:eastAsia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62CE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CE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62CE9"/>
    <w:rPr>
      <w:rFonts w:eastAsiaTheme="minorEastAsia"/>
      <w:color w:val="5A5A5A" w:themeColor="text1" w:themeTint="A5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010C03"/>
  </w:style>
  <w:style w:type="character" w:styleId="LineNumber">
    <w:name w:val="line number"/>
    <w:basedOn w:val="DefaultParagraphFont"/>
    <w:uiPriority w:val="99"/>
    <w:semiHidden/>
    <w:unhideWhenUsed/>
    <w:rsid w:val="00010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2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0711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E41C23-0A17-6741-B46B-AF71B6C1C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 MELENDEZ</dc:creator>
  <cp:keywords/>
  <dc:description/>
  <cp:lastModifiedBy>Paola Mera</cp:lastModifiedBy>
  <cp:revision>10</cp:revision>
  <dcterms:created xsi:type="dcterms:W3CDTF">2019-06-18T16:26:00Z</dcterms:created>
  <dcterms:modified xsi:type="dcterms:W3CDTF">2019-06-19T19:11:00Z</dcterms:modified>
</cp:coreProperties>
</file>